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085D8" w14:textId="77777777" w:rsidR="001B23F5" w:rsidRPr="00EA5385" w:rsidRDefault="00744A04" w:rsidP="00EA5385">
      <w:pPr>
        <w:widowControl/>
        <w:wordWrap/>
        <w:autoSpaceDE/>
        <w:autoSpaceDN/>
        <w:rPr>
          <w:rFonts w:ascii="Arial" w:hAnsi="Arial" w:cs="Arial"/>
          <w:b/>
          <w:color w:val="202124"/>
          <w:sz w:val="22"/>
          <w:shd w:val="clear" w:color="auto" w:fill="FFFFFF"/>
        </w:rPr>
      </w:pPr>
      <w:r>
        <w:rPr>
          <w:rFonts w:ascii="Arial" w:hAnsi="Arial" w:cs="Arial"/>
          <w:b/>
          <w:color w:val="202124"/>
          <w:sz w:val="22"/>
          <w:shd w:val="clear" w:color="auto" w:fill="FFFFFF"/>
        </w:rPr>
        <w:t>Supplementary Table Y</w:t>
      </w:r>
      <w:r w:rsidR="00EA5385" w:rsidRPr="00EA5385">
        <w:rPr>
          <w:rFonts w:ascii="Arial" w:hAnsi="Arial" w:cs="Arial"/>
          <w:b/>
          <w:color w:val="202124"/>
          <w:sz w:val="22"/>
          <w:shd w:val="clear" w:color="auto" w:fill="FFFFFF"/>
        </w:rPr>
        <w:t xml:space="preserve">. </w:t>
      </w:r>
      <w:r w:rsidR="00EA5385" w:rsidRPr="00EA5385">
        <w:rPr>
          <w:rFonts w:ascii="Arial" w:eastAsia="한컴바탕" w:hAnsi="Arial" w:cs="Arial"/>
          <w:b/>
          <w:snapToGrid w:val="0"/>
          <w:color w:val="000000"/>
          <w:kern w:val="24"/>
          <w:sz w:val="22"/>
          <w:lang w:eastAsia="de-DE" w:bidi="en-US"/>
        </w:rPr>
        <w:t xml:space="preserve">Phytochemical components identified in the stem bark of </w:t>
      </w:r>
      <w:r w:rsidR="00EA5385" w:rsidRPr="00EA5385">
        <w:rPr>
          <w:rFonts w:ascii="Arial" w:eastAsia="한컴바탕" w:hAnsi="Arial" w:cs="Arial"/>
          <w:b/>
          <w:i/>
          <w:iCs/>
          <w:snapToGrid w:val="0"/>
          <w:color w:val="000000"/>
          <w:kern w:val="24"/>
          <w:sz w:val="22"/>
          <w:lang w:eastAsia="de-DE" w:bidi="en-US"/>
        </w:rPr>
        <w:t xml:space="preserve">Prunus </w:t>
      </w:r>
      <w:proofErr w:type="spellStart"/>
      <w:r w:rsidR="00EA5385" w:rsidRPr="00EA5385">
        <w:rPr>
          <w:rFonts w:ascii="Arial" w:eastAsia="한컴바탕" w:hAnsi="Arial" w:cs="Arial"/>
          <w:b/>
          <w:i/>
          <w:iCs/>
          <w:snapToGrid w:val="0"/>
          <w:color w:val="000000"/>
          <w:kern w:val="24"/>
          <w:sz w:val="22"/>
          <w:lang w:eastAsia="de-DE" w:bidi="en-US"/>
        </w:rPr>
        <w:t>africana</w:t>
      </w:r>
      <w:proofErr w:type="spellEnd"/>
      <w:r w:rsidR="00EA5385" w:rsidRPr="00EA5385">
        <w:rPr>
          <w:rFonts w:ascii="Arial" w:eastAsia="한컴바탕" w:hAnsi="Arial" w:cs="Arial"/>
          <w:b/>
          <w:i/>
          <w:iCs/>
          <w:snapToGrid w:val="0"/>
          <w:color w:val="000000"/>
          <w:kern w:val="24"/>
          <w:sz w:val="22"/>
          <w:lang w:eastAsia="de-DE" w:bidi="en-US"/>
        </w:rPr>
        <w:t xml:space="preserve"> </w:t>
      </w:r>
      <w:r w:rsidR="00EA5385" w:rsidRPr="00EA5385">
        <w:rPr>
          <w:rFonts w:ascii="Arial" w:eastAsia="한컴바탕" w:hAnsi="Arial" w:cs="Arial"/>
          <w:b/>
          <w:snapToGrid w:val="0"/>
          <w:color w:val="000000"/>
          <w:kern w:val="24"/>
          <w:sz w:val="22"/>
          <w:lang w:eastAsia="de-DE" w:bidi="en-US"/>
        </w:rPr>
        <w:t>by LC-TOF-MS analysis</w:t>
      </w:r>
      <w:r>
        <w:rPr>
          <w:rFonts w:ascii="Arial" w:eastAsia="한컴바탕" w:hAnsi="Arial" w:cs="Arial"/>
          <w:b/>
          <w:snapToGrid w:val="0"/>
          <w:color w:val="000000"/>
          <w:kern w:val="24"/>
          <w:sz w:val="22"/>
          <w:lang w:eastAsia="de-DE" w:bidi="en-US"/>
        </w:rPr>
        <w:t xml:space="preserve"> with positive ion mode (over 90% of library score)</w:t>
      </w:r>
    </w:p>
    <w:tbl>
      <w:tblPr>
        <w:tblW w:w="134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1"/>
        <w:gridCol w:w="3028"/>
        <w:gridCol w:w="1286"/>
        <w:gridCol w:w="1417"/>
        <w:gridCol w:w="1418"/>
        <w:gridCol w:w="992"/>
        <w:gridCol w:w="1276"/>
        <w:gridCol w:w="992"/>
        <w:gridCol w:w="1450"/>
        <w:gridCol w:w="1144"/>
      </w:tblGrid>
      <w:tr w:rsidR="0092433B" w:rsidRPr="00EA5385" w14:paraId="090CEA79" w14:textId="77777777" w:rsidTr="00A710BA">
        <w:trPr>
          <w:trHeight w:val="330"/>
        </w:trPr>
        <w:tc>
          <w:tcPr>
            <w:tcW w:w="501" w:type="dxa"/>
            <w:shd w:val="clear" w:color="000000" w:fill="D9D9D9"/>
            <w:noWrap/>
            <w:vAlign w:val="center"/>
            <w:hideMark/>
          </w:tcPr>
          <w:p w14:paraId="34CB96CC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3028" w:type="dxa"/>
            <w:shd w:val="clear" w:color="000000" w:fill="D9D9D9"/>
            <w:noWrap/>
            <w:vAlign w:val="center"/>
            <w:hideMark/>
          </w:tcPr>
          <w:p w14:paraId="0164D619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0"/>
              </w:rPr>
              <w:t>Name</w:t>
            </w:r>
          </w:p>
        </w:tc>
        <w:tc>
          <w:tcPr>
            <w:tcW w:w="1286" w:type="dxa"/>
            <w:shd w:val="clear" w:color="000000" w:fill="D9D9D9"/>
            <w:noWrap/>
            <w:vAlign w:val="center"/>
            <w:hideMark/>
          </w:tcPr>
          <w:p w14:paraId="14762339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ind w:leftChars="-54" w:left="-108" w:firstLineChars="60" w:firstLine="120"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0"/>
              </w:rPr>
              <w:t xml:space="preserve">Mass </w:t>
            </w:r>
          </w:p>
          <w:p w14:paraId="133206A5" w14:textId="77777777" w:rsidR="00EA5385" w:rsidRPr="00EA5385" w:rsidRDefault="00EA5385" w:rsidP="0092433B">
            <w:pPr>
              <w:widowControl/>
              <w:wordWrap/>
              <w:autoSpaceDE/>
              <w:autoSpaceDN/>
              <w:spacing w:after="0" w:line="240" w:lineRule="auto"/>
              <w:ind w:leftChars="-54" w:left="-108" w:firstLineChars="60" w:firstLine="120"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0"/>
              </w:rPr>
            </w:pPr>
            <w:r w:rsidRPr="00EA5385">
              <w:rPr>
                <w:rFonts w:ascii="Arial" w:eastAsia="CharisSIL" w:hAnsi="Arial" w:cs="Arial"/>
                <w:b/>
                <w:szCs w:val="20"/>
              </w:rPr>
              <w:t>[M-Na]</w:t>
            </w:r>
            <w:r w:rsidRPr="00EA5385">
              <w:rPr>
                <w:rFonts w:ascii="Arial" w:eastAsia="Batang" w:hAnsi="Arial" w:cs="Arial"/>
                <w:b/>
                <w:szCs w:val="20"/>
                <w:vertAlign w:val="superscript"/>
              </w:rPr>
              <w:t>+</w:t>
            </w:r>
          </w:p>
        </w:tc>
        <w:tc>
          <w:tcPr>
            <w:tcW w:w="1417" w:type="dxa"/>
            <w:shd w:val="clear" w:color="000000" w:fill="D9D9D9"/>
            <w:noWrap/>
            <w:vAlign w:val="center"/>
            <w:hideMark/>
          </w:tcPr>
          <w:p w14:paraId="0135AB1E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0"/>
              </w:rPr>
              <w:t>Founded Mass</w:t>
            </w:r>
          </w:p>
        </w:tc>
        <w:tc>
          <w:tcPr>
            <w:tcW w:w="1418" w:type="dxa"/>
            <w:shd w:val="clear" w:color="000000" w:fill="D9D9D9"/>
            <w:noWrap/>
            <w:vAlign w:val="center"/>
            <w:hideMark/>
          </w:tcPr>
          <w:p w14:paraId="02F25E74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0"/>
              </w:rPr>
              <w:t>Error (ppm)</w:t>
            </w:r>
          </w:p>
        </w:tc>
        <w:tc>
          <w:tcPr>
            <w:tcW w:w="992" w:type="dxa"/>
            <w:shd w:val="clear" w:color="000000" w:fill="D9D9D9"/>
            <w:noWrap/>
            <w:vAlign w:val="center"/>
            <w:hideMark/>
          </w:tcPr>
          <w:p w14:paraId="271E3AFC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0"/>
              </w:rPr>
              <w:t>RT (min)</w:t>
            </w:r>
          </w:p>
        </w:tc>
        <w:tc>
          <w:tcPr>
            <w:tcW w:w="1276" w:type="dxa"/>
            <w:shd w:val="clear" w:color="000000" w:fill="D9D9D9"/>
            <w:noWrap/>
            <w:vAlign w:val="center"/>
            <w:hideMark/>
          </w:tcPr>
          <w:p w14:paraId="4DC98AAB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0"/>
              </w:rPr>
              <w:t>Founded RT (min)</w:t>
            </w:r>
          </w:p>
        </w:tc>
        <w:tc>
          <w:tcPr>
            <w:tcW w:w="992" w:type="dxa"/>
            <w:shd w:val="clear" w:color="000000" w:fill="D9D9D9"/>
            <w:noWrap/>
            <w:vAlign w:val="center"/>
            <w:hideMark/>
          </w:tcPr>
          <w:p w14:paraId="47D9A301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0"/>
              </w:rPr>
              <w:t>RT Delta (min)</w:t>
            </w:r>
          </w:p>
        </w:tc>
        <w:tc>
          <w:tcPr>
            <w:tcW w:w="1450" w:type="dxa"/>
            <w:shd w:val="clear" w:color="000000" w:fill="D9D9D9"/>
            <w:noWrap/>
            <w:vAlign w:val="center"/>
            <w:hideMark/>
          </w:tcPr>
          <w:p w14:paraId="034F31E3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0"/>
              </w:rPr>
              <w:t>Library Score (%)</w:t>
            </w:r>
          </w:p>
        </w:tc>
        <w:tc>
          <w:tcPr>
            <w:tcW w:w="1129" w:type="dxa"/>
            <w:shd w:val="clear" w:color="000000" w:fill="D9D9D9"/>
            <w:noWrap/>
            <w:vAlign w:val="center"/>
            <w:hideMark/>
          </w:tcPr>
          <w:p w14:paraId="103980BF" w14:textId="77777777" w:rsidR="0092433B" w:rsidRPr="00EA5385" w:rsidRDefault="0092433B" w:rsidP="006C5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0"/>
              </w:rPr>
              <w:t>Area</w:t>
            </w:r>
          </w:p>
        </w:tc>
      </w:tr>
      <w:tr w:rsidR="0092433B" w:rsidRPr="00EA5385" w14:paraId="62C23045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F8BC839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408D0940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Astragalin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7DA8AE38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49.10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308F9B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49.10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02117D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65BCA1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3.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024C9F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3.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424B54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7E5087A4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00.0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2708C45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129.49</w:t>
            </w:r>
          </w:p>
        </w:tc>
      </w:tr>
      <w:tr w:rsidR="0092433B" w:rsidRPr="00EA5385" w14:paraId="61F65E60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EC2B4FC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EA6134C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Chlorogenic acid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43F05BA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55.10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CB9679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55.10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587AFE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7356B6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3.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D26872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3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FDBF93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14AB1BEF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00.0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35B55C7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289.52</w:t>
            </w:r>
          </w:p>
        </w:tc>
      </w:tr>
      <w:tr w:rsidR="0092433B" w:rsidRPr="00EA5385" w14:paraId="5D56695D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38F73B9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71575ACB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Coproporphyrin I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3F430EBD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655.49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993F35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655.49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1A7FDD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.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A8102E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.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81BF2F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.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9014F6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7B81059E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00.0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FC17FF4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974.83</w:t>
            </w:r>
          </w:p>
        </w:tc>
      </w:tr>
      <w:tr w:rsidR="0092433B" w:rsidRPr="00EA5385" w14:paraId="0414DC5D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714F7B0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A6F1226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Hyperin</w:t>
            </w:r>
            <w:proofErr w:type="spellEnd"/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72181544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65.10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F4CD43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65.10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734B0B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-0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12DEAE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3.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F59273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3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002C6D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3BB54BF5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00.0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52FC13C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329.70</w:t>
            </w:r>
          </w:p>
        </w:tc>
      </w:tr>
      <w:tr w:rsidR="0092433B" w:rsidRPr="00EA5385" w14:paraId="584A2D1D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F568CCA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2663F348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Luteoloside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378D916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49.17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2D0938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49.17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C77639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0F2A1E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2.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CFB0B2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2.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BA5071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03ACC63D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00.0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63DB4B4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448.29</w:t>
            </w:r>
          </w:p>
        </w:tc>
      </w:tr>
      <w:tr w:rsidR="0092433B" w:rsidRPr="00EA5385" w14:paraId="7AD76090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0B19591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27C3A1F6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Mesoporphyrin</w:t>
            </w:r>
            <w:proofErr w:type="spellEnd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 IX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17291C62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567.28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32900E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567.28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CD2241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-0.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A80827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2.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4DB9C6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2.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DCD991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3D93543C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00.0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813635A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217.89</w:t>
            </w:r>
          </w:p>
        </w:tc>
      </w:tr>
      <w:tr w:rsidR="0092433B" w:rsidRPr="00EA5385" w14:paraId="6999D1BC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3A07198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2D32A2AC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Naringenin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0A975AC8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73.07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826A45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73.07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33BB14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9C91DC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3.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94631E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3.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AB203C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10006954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00.0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AD57296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6559.30</w:t>
            </w:r>
          </w:p>
        </w:tc>
      </w:tr>
      <w:tr w:rsidR="0092433B" w:rsidRPr="00EA5385" w14:paraId="52A8B8BE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D101334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8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7CBDA008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Isovitexin</w:t>
            </w:r>
            <w:proofErr w:type="spellEnd"/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11B15390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33.11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DF6A24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33.11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F7D513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B60642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2.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1AC8FA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2.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9CDEBC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2219A9D1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9.8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D947065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850.40</w:t>
            </w:r>
          </w:p>
        </w:tc>
      </w:tr>
      <w:tr w:rsidR="0092433B" w:rsidRPr="00EA5385" w14:paraId="3384E1B9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DC43A00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BF1D7D5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1-Methyladenosine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7F1EB4E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82.04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DD02E0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82.04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C428AA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-0.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58BAB4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.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FF6708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.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205701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1DB68494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9.7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E08D29E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499.95</w:t>
            </w:r>
          </w:p>
        </w:tc>
      </w:tr>
      <w:tr w:rsidR="0092433B" w:rsidRPr="00EA5385" w14:paraId="31B9BD11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BD44675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99FBE95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Daidzin</w:t>
            </w:r>
            <w:proofErr w:type="spellEnd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305F504B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17.11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9811E1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17.11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F2CD44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-0.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B96C16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0.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7485A5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0.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37FC4F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1BD735CC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9.6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A379772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458.58</w:t>
            </w:r>
          </w:p>
        </w:tc>
      </w:tr>
      <w:tr w:rsidR="0092433B" w:rsidRPr="00EA5385" w14:paraId="4F0CECF8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D97080C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61C8A26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Apigenin-7-glucoside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FECD32E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33.11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6E83D2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33.11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C3EFBA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-0.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D05D5B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5.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9A3B09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5.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D78CFA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03484251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9.6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624DBB2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79.83</w:t>
            </w:r>
          </w:p>
        </w:tc>
      </w:tr>
      <w:tr w:rsidR="0092433B" w:rsidRPr="00EA5385" w14:paraId="1B96A854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DEBC47F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8DE0199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10-Gingerol  +Na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17F00CAC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73.18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22DDE6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73.18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A7C255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D7016E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6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5ECEE5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6.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3423A5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334865E8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9.6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B7A3D82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217.38</w:t>
            </w:r>
          </w:p>
        </w:tc>
      </w:tr>
      <w:tr w:rsidR="0092433B" w:rsidRPr="00EA5385" w14:paraId="68A83745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7DC45AFB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70E33F6C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Guanosine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59051655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84.13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369DB6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84.13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4D18FF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5.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C4CC3A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6.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DB7B87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6.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1EB532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23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191A2020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9.5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A4F20C0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07.75</w:t>
            </w:r>
          </w:p>
        </w:tc>
      </w:tr>
      <w:tr w:rsidR="0092433B" w:rsidRPr="00EA5385" w14:paraId="42B875B2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85D43E3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4D020B91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Catechin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282AB0A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91.08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E89804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91.08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1CB52E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5F9CDA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7.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11037A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7.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BF4693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0A03346C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9.5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7FEBD7F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70450.66</w:t>
            </w:r>
          </w:p>
        </w:tc>
      </w:tr>
      <w:tr w:rsidR="0092433B" w:rsidRPr="00EA5385" w14:paraId="573F14B2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9880F39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33BCC437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Sesamoside</w:t>
            </w:r>
            <w:proofErr w:type="spellEnd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 +Na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BC048E5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43.16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B96E01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43.16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BDFD18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.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A36EAB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.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D94DA4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.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847D46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71C6ACA3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9.4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DD9CA9F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1807.63</w:t>
            </w:r>
          </w:p>
        </w:tc>
      </w:tr>
      <w:tr w:rsidR="0092433B" w:rsidRPr="00EA5385" w14:paraId="5FE8D530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A09CFE6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5797F39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Adenosine 2',3'-cyclic phosphate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3112914A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30.06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5C86B8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30.06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A91B94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-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93FBB2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7.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2BA9F6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7.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243B73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01099900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9.3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83F4FE4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341.71</w:t>
            </w:r>
          </w:p>
        </w:tc>
      </w:tr>
      <w:tr w:rsidR="0092433B" w:rsidRPr="00EA5385" w14:paraId="641EDABA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247854F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0CD1C646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Ononin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6B0231A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31.13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3F8BB5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31.13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DF5F31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53BCBC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2.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7C3B48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2.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FB21D5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2E4DB8B4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9.3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6B3A070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507.23</w:t>
            </w:r>
          </w:p>
        </w:tc>
      </w:tr>
      <w:tr w:rsidR="0092433B" w:rsidRPr="00EA5385" w14:paraId="2CA9CDA2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EB9FD19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02F4E4C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Gingerglycolipid</w:t>
            </w:r>
            <w:proofErr w:type="spellEnd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 B +Na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01DB8584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701.37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9DCC81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701.37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BB4982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FFC622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0.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60F240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0.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3A4A4E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08417000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9.2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172656C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348.02</w:t>
            </w:r>
          </w:p>
        </w:tc>
      </w:tr>
      <w:tr w:rsidR="0092433B" w:rsidRPr="00EA5385" w14:paraId="7C1A9B92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9427AD3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66EA241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Sodium </w:t>
            </w:r>
            <w:proofErr w:type="spellStart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glycodeoxycholate</w:t>
            </w:r>
            <w:proofErr w:type="spellEnd"/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D537AE4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72.29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9E7085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72.29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4F632C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-0.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9C8C6A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3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C39B0A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3.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1FDB5A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772EC3F7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9.1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820C461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541.99</w:t>
            </w:r>
          </w:p>
        </w:tc>
      </w:tr>
      <w:tr w:rsidR="0092433B" w:rsidRPr="00EA5385" w14:paraId="4EA58D3A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3CF242E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CABC12A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Quercetin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441E5AE6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03.05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91FFF2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03.05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14D151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-0.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AEC134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1.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36CB3F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1.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20042F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4F4D3FD0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9.0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195E601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60207.55</w:t>
            </w:r>
          </w:p>
        </w:tc>
      </w:tr>
      <w:tr w:rsidR="0092433B" w:rsidRPr="00EA5385" w14:paraId="35B9643E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027D43E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306371F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Rutin</w:t>
            </w:r>
            <w:proofErr w:type="spellEnd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307D8FFB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611.16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09635A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611.16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35655C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7E6950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2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9B1BAD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2.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8167D5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667921C2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9.0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010F5FA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023.50</w:t>
            </w:r>
          </w:p>
        </w:tc>
      </w:tr>
      <w:tr w:rsidR="0092433B" w:rsidRPr="00EA5385" w14:paraId="035F6277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44771FF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lastRenderedPageBreak/>
              <w:t>22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3ED0473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Vardenafil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16D08E31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89.32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EB9C2E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89.32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D37B42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-0.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2C780E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4.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068C34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4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3D5593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1108A21A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8.9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33F6DAE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884.40</w:t>
            </w:r>
          </w:p>
        </w:tc>
      </w:tr>
      <w:tr w:rsidR="0092433B" w:rsidRPr="00EA5385" w14:paraId="2D4A0746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7D510FD2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29D8EC04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Uridine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01E331B2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45.07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F61DC9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45.077</w:t>
            </w:r>
            <w:r w:rsidR="00A710BA"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E14A44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-0.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EADD8C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5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422010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5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D4B9A9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5BE37CE8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8.8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13BC6E5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5220.61</w:t>
            </w:r>
          </w:p>
        </w:tc>
      </w:tr>
      <w:tr w:rsidR="0092433B" w:rsidRPr="00EA5385" w14:paraId="07EC0151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C05D83B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7451411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Ziprasidone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101FB8B4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13.26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FD93C7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13.26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1B1096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-0.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58156C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4.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3A9C49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4.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8A8460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390500E9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8.7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000C0AA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2284.81</w:t>
            </w:r>
          </w:p>
        </w:tc>
      </w:tr>
      <w:tr w:rsidR="0092433B" w:rsidRPr="00EA5385" w14:paraId="7C07F20C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3FB45D0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9B1F7AE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Epicatechin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1B77B41E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91.08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459792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91.087</w:t>
            </w:r>
            <w:r w:rsidR="00A710BA"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D4B07A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831C81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5.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E92EB9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5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B228FA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25DADA62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8.4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7F8BA17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59352.61</w:t>
            </w:r>
          </w:p>
        </w:tc>
      </w:tr>
      <w:tr w:rsidR="0092433B" w:rsidRPr="00EA5385" w14:paraId="4A5319FA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7DDB390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F3E893B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Reserpine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4D23882E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609.45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2C2E57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609.45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FAB372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C2EF36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2.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5FB972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2.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5A0130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37EC5FCF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8.3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2246C15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452.31</w:t>
            </w:r>
          </w:p>
        </w:tc>
      </w:tr>
      <w:tr w:rsidR="0092433B" w:rsidRPr="00EA5385" w14:paraId="52BA127F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71185613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4DAB07F8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Glycitin</w:t>
            </w:r>
            <w:proofErr w:type="spellEnd"/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355D92AE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47.12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D0F207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47.129</w:t>
            </w:r>
            <w:r w:rsidR="00A710BA"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E1E810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906869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7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023944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7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5BDD96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2650B54F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8.3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1486E3F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1444.60</w:t>
            </w:r>
          </w:p>
        </w:tc>
      </w:tr>
      <w:tr w:rsidR="0092433B" w:rsidRPr="00EA5385" w14:paraId="7443B165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764610A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70EB85D6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Dihydroquercetin</w:t>
            </w:r>
            <w:proofErr w:type="spellEnd"/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167A4E58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05.06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1C3326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05.06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E326F2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5A12B7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2.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8CD99D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2.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851B6C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4B79F1B3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8.2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03A3659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054.38</w:t>
            </w:r>
          </w:p>
        </w:tc>
      </w:tr>
      <w:tr w:rsidR="0092433B" w:rsidRPr="00EA5385" w14:paraId="7B0D8690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63F97151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737D138E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Linthospermic</w:t>
            </w:r>
            <w:proofErr w:type="spellEnd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 Acid +N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20641457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561.39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6D1ADB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561.39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AC27D1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-0.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8031C1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2.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016EC2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2.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030AC7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5BC14956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8.2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127484D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1983.58</w:t>
            </w:r>
          </w:p>
        </w:tc>
      </w:tr>
      <w:tr w:rsidR="0092433B" w:rsidRPr="00EA5385" w14:paraId="29B65C9D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0F04549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2C9EEED7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Sophoricoside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83D8878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33.11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A93FAF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33.11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FCD91E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2224BE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4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E88CDA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3.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705C89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2E9AEFB4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8.2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8EA9081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554.28</w:t>
            </w:r>
          </w:p>
        </w:tc>
      </w:tr>
      <w:tr w:rsidR="0092433B" w:rsidRPr="00EA5385" w14:paraId="6DB1F802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40BABE8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ECEB7F3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Metoprolol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3B73C8DC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68.08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ED62C2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68.083</w:t>
            </w:r>
            <w:r w:rsidR="00A710BA"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F28737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3A218D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0.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25C628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0.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2FE59E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3888A641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8.1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D5EECDE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591.99</w:t>
            </w:r>
          </w:p>
        </w:tc>
      </w:tr>
      <w:tr w:rsidR="0092433B" w:rsidRPr="00EA5385" w14:paraId="60B9AAE7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F844C33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716C3AE2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Glycyrrhetinic</w:t>
            </w:r>
            <w:proofErr w:type="spellEnd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 acid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01BE1B1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71.347</w:t>
            </w:r>
            <w:r w:rsidR="00A710BA"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AE2B3A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71.34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BD2770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9EC596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1.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0ED36C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1.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D1BE75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018481BF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7.8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3723DCC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7218.81</w:t>
            </w:r>
          </w:p>
        </w:tc>
      </w:tr>
      <w:tr w:rsidR="0092433B" w:rsidRPr="00EA5385" w14:paraId="24776286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DDE4585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31DE4D8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Corosolic</w:t>
            </w:r>
            <w:proofErr w:type="spellEnd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 acid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0CE11108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73.351</w:t>
            </w:r>
            <w:r w:rsidR="00A710BA"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571C3A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73.36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E29903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3.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14EDEC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1.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F82483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1.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9DB51E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593A1FBB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7.8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5E02EFD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4316.52</w:t>
            </w:r>
          </w:p>
        </w:tc>
      </w:tr>
      <w:tr w:rsidR="0092433B" w:rsidRPr="00EA5385" w14:paraId="4CA51DA3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30B7484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3981AA85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Solanesol</w:t>
            </w:r>
            <w:proofErr w:type="spellEnd"/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3E777D7E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631.48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162810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631.48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0BA6C2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-0.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093C1E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.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5403FE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.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2A10D9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4BD52C20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7.8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C0A928E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6175.36</w:t>
            </w:r>
          </w:p>
        </w:tc>
      </w:tr>
      <w:tr w:rsidR="0092433B" w:rsidRPr="00EA5385" w14:paraId="7BC2D486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756EDE10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394A0293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Ginkgolide B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751977E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25.36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2DB1A9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25.36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058805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4009AC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BFEDDD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152416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16160995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7.8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67A4556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5476.45</w:t>
            </w:r>
          </w:p>
        </w:tc>
      </w:tr>
      <w:tr w:rsidR="0092433B" w:rsidRPr="00EA5385" w14:paraId="1E729279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7C60022D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0A406EF6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Sorbitol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4ED9B85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83.101</w:t>
            </w:r>
            <w:r w:rsidR="00A710BA"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743A73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83.08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F30E4B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-80.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7815C9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4.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E87EE2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5.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588D27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652BDDF8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7.6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EEF53E6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83.97</w:t>
            </w:r>
          </w:p>
        </w:tc>
      </w:tr>
      <w:tr w:rsidR="0092433B" w:rsidRPr="00EA5385" w14:paraId="66AB71CF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C69DF5C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74AA971F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Evodiamine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4F748423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04.14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FE0091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04.14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6889F4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810FDB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9.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4A49F0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9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032CAA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3AD5639A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7.5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75AEFBA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71.42</w:t>
            </w:r>
          </w:p>
        </w:tc>
      </w:tr>
      <w:tr w:rsidR="0092433B" w:rsidRPr="00EA5385" w14:paraId="521D9340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A39F7BA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7CE17920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Gamithromycin</w:t>
            </w:r>
            <w:proofErr w:type="spellEnd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70F0C9AB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777.58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758780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777.59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DC2660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7.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B8E16D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AD076A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0227E1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78C0A951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7.4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22C8CAD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582.65</w:t>
            </w:r>
          </w:p>
        </w:tc>
      </w:tr>
      <w:tr w:rsidR="0092433B" w:rsidRPr="00EA5385" w14:paraId="415917D6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3A6E640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44DC0396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Acacetin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47825F45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85.07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8DA25F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85.07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9AFB38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A44B9D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7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F5AFAF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7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61AAE8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35E67A6C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7.4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5F3498A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4273.33</w:t>
            </w:r>
          </w:p>
        </w:tc>
      </w:tr>
      <w:tr w:rsidR="0092433B" w:rsidRPr="00EA5385" w14:paraId="440433A0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1F44B61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3FC8B86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Reserpine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A8171DD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609.23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FA117E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609.232</w:t>
            </w:r>
            <w:r w:rsidR="00A710BA"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7DB8F5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2D72F6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0.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A01DB0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0.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9FA602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3EB04FA0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7.1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CEB901C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6509.41</w:t>
            </w:r>
          </w:p>
        </w:tc>
      </w:tr>
      <w:tr w:rsidR="0092433B" w:rsidRPr="00EA5385" w14:paraId="028EAB4D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703D5677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7C2B0F29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Pinocembrin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1AF18285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57.08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28EE13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57.08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422CDD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BFEB95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8.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BD900A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8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4BB278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5B0A491C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7.1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4A394C2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830.38</w:t>
            </w:r>
          </w:p>
        </w:tc>
      </w:tr>
      <w:tr w:rsidR="0092433B" w:rsidRPr="00EA5385" w14:paraId="51ED8D7A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64E4DC3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750A12CC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Pratensein-7-O-glucoside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1E800E9A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63.12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BCF267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63.12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AC25B2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2EF40F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6.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55A77D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6.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07172F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37116FCB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6.6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2FA9331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3758.50</w:t>
            </w:r>
          </w:p>
        </w:tc>
      </w:tr>
      <w:tr w:rsidR="0092433B" w:rsidRPr="00EA5385" w14:paraId="46740858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1595086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7A72D7ED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Procyanidin B2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22D2A898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579.14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9A8EB0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579.14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60A3A4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-0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72C324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6.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B4F998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6.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D81AEE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278DF22E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6.6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B90A0C3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24815.22</w:t>
            </w:r>
          </w:p>
        </w:tc>
      </w:tr>
      <w:tr w:rsidR="0092433B" w:rsidRPr="00EA5385" w14:paraId="26D8783F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6C70F7F3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44E51944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Fluthiacet</w:t>
            </w:r>
            <w:proofErr w:type="spellEnd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-methyl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24072670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04.15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5A5D45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04.15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B8FDF4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F343F8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0.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836221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0.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584815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5CD21B07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6.2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363CDBD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531.64</w:t>
            </w:r>
          </w:p>
        </w:tc>
      </w:tr>
      <w:tr w:rsidR="0092433B" w:rsidRPr="00EA5385" w14:paraId="1A0D2387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989BF49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47C286B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5alpha-Cholestanone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7A273CA0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87.16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4DC953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87.16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315118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00B454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3.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12AD3D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3.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8CFC3D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70B58C65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6.1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FD7EF88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708.21</w:t>
            </w:r>
          </w:p>
        </w:tc>
      </w:tr>
      <w:tr w:rsidR="0092433B" w:rsidRPr="00EA5385" w14:paraId="19572E92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518B3E9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FBA9829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Diniconazole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546C1E4E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26.26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D38621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26.269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CD7A21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-0.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D30B2C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2.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605FE3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2.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4B7D8D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5A1C6E40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5.5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FBE79E6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384.80</w:t>
            </w:r>
          </w:p>
        </w:tc>
      </w:tr>
      <w:tr w:rsidR="0092433B" w:rsidRPr="00EA5385" w14:paraId="671B3713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0A24B7D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lastRenderedPageBreak/>
              <w:t>47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2D36D9F2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Ophiopogonin D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2C53E318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855.50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3BE2D1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855.50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793042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-0.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3D46FE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2.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D95137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2.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0DAE1A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11DD16DB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5.4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9C28953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175.68</w:t>
            </w:r>
          </w:p>
        </w:tc>
      </w:tr>
      <w:tr w:rsidR="0092433B" w:rsidRPr="00EA5385" w14:paraId="6B3A88BE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A1CD2C2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ECE23CF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Emodin-8-glucoside  +Na  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2540930B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55.22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55D47A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55.22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C5311A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.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F971B0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7.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8B2C1A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7.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27C000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78FDC90A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4.9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B168D61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054.25</w:t>
            </w:r>
          </w:p>
        </w:tc>
      </w:tr>
      <w:tr w:rsidR="0092433B" w:rsidRPr="00EA5385" w14:paraId="599EC98F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F9CDE4E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000924CA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Betulonic</w:t>
            </w:r>
            <w:proofErr w:type="spellEnd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 acid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79D513AC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55.13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60B9D3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55.13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C5C35E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-0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E4E6C2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4.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7572C0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4.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BFF429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2B069C84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3.9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7AF42B4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111.10</w:t>
            </w:r>
          </w:p>
        </w:tc>
      </w:tr>
      <w:tr w:rsidR="0092433B" w:rsidRPr="00EA5385" w14:paraId="349CDDA4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BA74871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B92FA8F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Tuberostemonine</w:t>
            </w:r>
            <w:proofErr w:type="spellEnd"/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70A2FBD0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76.30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A35FC9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76.30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9E7A5D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-0.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C8FB2F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4.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58F2CC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4.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6742D8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4B7C1DED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3.9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394F58B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580.29</w:t>
            </w:r>
          </w:p>
        </w:tc>
      </w:tr>
      <w:tr w:rsidR="0092433B" w:rsidRPr="00EA5385" w14:paraId="7F0AFAD8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0EFB812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077535B4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Arenobufagin</w:t>
            </w:r>
            <w:proofErr w:type="spellEnd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3699DF7B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17.19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1F53A7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17.19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D90748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F93849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F12E59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.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8BE066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132CA19E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3.3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240E7D7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206.81</w:t>
            </w:r>
          </w:p>
        </w:tc>
      </w:tr>
      <w:tr w:rsidR="0092433B" w:rsidRPr="00EA5385" w14:paraId="68C7EC64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63462535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50E3C19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Fenhexamid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5E243664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02.129</w:t>
            </w:r>
            <w:r w:rsidR="00A710BA"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4773B8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02.12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2F2813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21064A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8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FB3739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8.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826697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5CA68360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3.1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B0ACF84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7730.15</w:t>
            </w:r>
          </w:p>
        </w:tc>
      </w:tr>
      <w:tr w:rsidR="0092433B" w:rsidRPr="00EA5385" w14:paraId="734B2561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8C4B8D4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0DF38A90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(+)-Tetrandrine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53177F38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623.24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785711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623.24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B10B34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-0.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07B68A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3.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F28E4B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3.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49BC00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1ABDFCEE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2.6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59D0165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98.62</w:t>
            </w:r>
          </w:p>
        </w:tc>
      </w:tr>
      <w:tr w:rsidR="0092433B" w:rsidRPr="00EA5385" w14:paraId="41205E97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4E5E217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221F5CE8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Galangin</w:t>
            </w:r>
            <w:proofErr w:type="spellEnd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283BEDE0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71.09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2169B1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71.09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E07170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6C89C2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8.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EDE0E6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8.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D9A70D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19EA9336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2.4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71E5143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630.10</w:t>
            </w:r>
          </w:p>
        </w:tc>
      </w:tr>
      <w:tr w:rsidR="0092433B" w:rsidRPr="00EA5385" w14:paraId="4768F7B2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1D9AC3D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6B14A6B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Sclareol +N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3A80D5CB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31.04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96AE4D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31.04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A9ACD8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58B176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5.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9CD14A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5.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15BA0E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5E8F9170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1.9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4CB542C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42.09</w:t>
            </w:r>
          </w:p>
        </w:tc>
      </w:tr>
      <w:tr w:rsidR="0092433B" w:rsidRPr="00EA5385" w14:paraId="1CE104C8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0F34E18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3107ADCF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Oxadixyl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0EA3B5CB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79.09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81ED2F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79.09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750601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743DB6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2.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7057CB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2.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E4D712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481B9C97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1.6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6531888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346.41</w:t>
            </w:r>
          </w:p>
        </w:tc>
      </w:tr>
      <w:tr w:rsidR="0092433B" w:rsidRPr="00EA5385" w14:paraId="62164646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7F812B4B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966D6C2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Donepezil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1949835B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80.35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40FA59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80.35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D0FC54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6CEDBE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4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E979F2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4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F836A5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045529FE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1.6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238A4C7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761.53</w:t>
            </w:r>
          </w:p>
        </w:tc>
      </w:tr>
      <w:tr w:rsidR="0092433B" w:rsidRPr="00EA5385" w14:paraId="58AFE1A6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B92DF6C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C91EC9B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Lasalocid</w:t>
            </w:r>
            <w:proofErr w:type="spellEnd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 A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252EBCE5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613.48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1154B7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613.48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EBBACF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-0.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6A783C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4.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9351F7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4.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BC451A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20B3BE27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1.4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A92B17D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2507.45</w:t>
            </w:r>
          </w:p>
        </w:tc>
      </w:tr>
      <w:tr w:rsidR="0092433B" w:rsidRPr="00EA5385" w14:paraId="1BD3B8AD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6E7083F4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D8321FF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Thiophanate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5ABC254D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71.14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EFE9F0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71.14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EE9CC3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00D95A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8.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9F3CD7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8.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EDFA92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37B26D42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1.3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3165BFC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461.80</w:t>
            </w:r>
          </w:p>
        </w:tc>
      </w:tr>
      <w:tr w:rsidR="0092433B" w:rsidRPr="00EA5385" w14:paraId="4CDEFEB1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4608E6E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2744D3AD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Norbuprenorphine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167952CA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14.14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69D90A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414.14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B81D50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-0.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49673F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8.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0AA5EB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8.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8BED89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292446FC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0.9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FC3FD72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286.71</w:t>
            </w:r>
          </w:p>
        </w:tc>
      </w:tr>
      <w:tr w:rsidR="0092433B" w:rsidRPr="00EA5385" w14:paraId="136B0B82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1DDA4F1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4F0D86D2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 Bisdemethoxycurcumin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54F9F4E3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09.09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349710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09.09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93F82F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-0.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A505D5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1.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DD7F4A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1.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691B97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5754444C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0.8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6CD0CA5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5682.67</w:t>
            </w:r>
          </w:p>
        </w:tc>
      </w:tr>
      <w:tr w:rsidR="0092433B" w:rsidRPr="00EA5385" w14:paraId="300ADAA6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CA52D7B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37CE8474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Resibufogenin</w:t>
            </w:r>
            <w:proofErr w:type="spellEnd"/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08BC1589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85.16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92CF82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85.16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2F848B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-0.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FCABED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6.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5C7E5C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26.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687267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26F9B13C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0.5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4112024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339.03</w:t>
            </w:r>
          </w:p>
        </w:tc>
      </w:tr>
      <w:tr w:rsidR="0092433B" w:rsidRPr="00EA5385" w14:paraId="50CA1E3B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B72D66B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F987E9D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Cepharanthine</w:t>
            </w:r>
            <w:proofErr w:type="spellEnd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483E52A2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607.21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F4E599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607.21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18E2C4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C05E48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2.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EDCB46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2.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9BEB1C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7B97713A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0.4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BDFB906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5405.98</w:t>
            </w:r>
          </w:p>
        </w:tc>
      </w:tr>
      <w:tr w:rsidR="0092433B" w:rsidRPr="00EA5385" w14:paraId="113DD995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74F68B6E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314FFE89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Hydroxygenkwanin</w:t>
            </w:r>
            <w:proofErr w:type="spellEnd"/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4E4A61C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01.03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C55FEE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01.03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FE0C8B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-0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341D98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3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6015AD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3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2C764D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14C32365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0.3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D318EBE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1716.19</w:t>
            </w:r>
          </w:p>
        </w:tc>
      </w:tr>
      <w:tr w:rsidR="0092433B" w:rsidRPr="00EA5385" w14:paraId="34E31CF0" w14:textId="77777777" w:rsidTr="00A710BA">
        <w:trPr>
          <w:trHeight w:val="33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CD0D258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422229B3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Senecionin</w:t>
            </w:r>
            <w:proofErr w:type="spellEnd"/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33A6868E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36.10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84B6DA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336.10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6784AF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05" w:right="41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5A3652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.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E2AE4B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130" w:right="26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.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457087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12FAB97F" w14:textId="77777777" w:rsidR="0092433B" w:rsidRPr="00EA5385" w:rsidRDefault="0092433B" w:rsidP="00A710BA">
            <w:pPr>
              <w:widowControl/>
              <w:wordWrap/>
              <w:autoSpaceDE/>
              <w:autoSpaceDN/>
              <w:spacing w:after="0" w:line="240" w:lineRule="auto"/>
              <w:ind w:rightChars="220" w:right="440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90.1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7AAF76F" w14:textId="77777777" w:rsidR="0092433B" w:rsidRPr="00EA5385" w:rsidRDefault="0092433B" w:rsidP="009243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Theme="minorHAnsi" w:hAnsi="Arial" w:cs="Arial"/>
                <w:color w:val="000000"/>
                <w:kern w:val="0"/>
                <w:szCs w:val="20"/>
              </w:rPr>
              <w:t>56887.10</w:t>
            </w:r>
          </w:p>
        </w:tc>
      </w:tr>
    </w:tbl>
    <w:p w14:paraId="07DA0533" w14:textId="77777777" w:rsidR="0092433B" w:rsidRDefault="0092433B">
      <w:pPr>
        <w:rPr>
          <w:sz w:val="18"/>
          <w:szCs w:val="18"/>
        </w:rPr>
      </w:pPr>
    </w:p>
    <w:p w14:paraId="5206191E" w14:textId="77777777" w:rsidR="00744A04" w:rsidRDefault="00744A04">
      <w:pPr>
        <w:widowControl/>
        <w:wordWrap/>
        <w:autoSpaceDE/>
        <w:autoSpaceDN/>
        <w:rPr>
          <w:rFonts w:eastAsiaTheme="minorHAnsi"/>
          <w:sz w:val="18"/>
          <w:szCs w:val="18"/>
        </w:rPr>
      </w:pPr>
      <w:r>
        <w:rPr>
          <w:rFonts w:eastAsiaTheme="minorHAnsi"/>
          <w:sz w:val="18"/>
          <w:szCs w:val="18"/>
        </w:rPr>
        <w:br w:type="page"/>
      </w:r>
    </w:p>
    <w:p w14:paraId="4EFE7874" w14:textId="77777777" w:rsidR="00744A04" w:rsidRPr="00EA5385" w:rsidRDefault="00744A04" w:rsidP="00744A04">
      <w:pPr>
        <w:widowControl/>
        <w:wordWrap/>
        <w:autoSpaceDE/>
        <w:autoSpaceDN/>
        <w:rPr>
          <w:rFonts w:ascii="Arial" w:hAnsi="Arial" w:cs="Arial"/>
          <w:b/>
          <w:color w:val="202124"/>
          <w:sz w:val="22"/>
          <w:shd w:val="clear" w:color="auto" w:fill="FFFFFF"/>
        </w:rPr>
      </w:pPr>
      <w:r w:rsidRPr="00EA5385">
        <w:rPr>
          <w:rFonts w:ascii="Arial" w:hAnsi="Arial" w:cs="Arial"/>
          <w:b/>
          <w:color w:val="202124"/>
          <w:sz w:val="22"/>
          <w:shd w:val="clear" w:color="auto" w:fill="FFFFFF"/>
        </w:rPr>
        <w:lastRenderedPageBreak/>
        <w:t xml:space="preserve">Supplementary Table </w:t>
      </w:r>
      <w:r>
        <w:rPr>
          <w:rFonts w:ascii="Arial" w:hAnsi="Arial" w:cs="Arial"/>
          <w:b/>
          <w:color w:val="202124"/>
          <w:sz w:val="22"/>
          <w:shd w:val="clear" w:color="auto" w:fill="FFFFFF"/>
        </w:rPr>
        <w:t>Z</w:t>
      </w:r>
      <w:r w:rsidRPr="00EA5385">
        <w:rPr>
          <w:rFonts w:ascii="Arial" w:hAnsi="Arial" w:cs="Arial"/>
          <w:b/>
          <w:color w:val="202124"/>
          <w:sz w:val="22"/>
          <w:shd w:val="clear" w:color="auto" w:fill="FFFFFF"/>
        </w:rPr>
        <w:t xml:space="preserve">. </w:t>
      </w:r>
      <w:r w:rsidRPr="00EA5385">
        <w:rPr>
          <w:rFonts w:ascii="Arial" w:eastAsia="한컴바탕" w:hAnsi="Arial" w:cs="Arial"/>
          <w:b/>
          <w:snapToGrid w:val="0"/>
          <w:color w:val="000000"/>
          <w:kern w:val="24"/>
          <w:sz w:val="22"/>
          <w:lang w:eastAsia="de-DE" w:bidi="en-US"/>
        </w:rPr>
        <w:t xml:space="preserve">Phytochemical components identified in the stem bark of </w:t>
      </w:r>
      <w:r w:rsidRPr="00EA5385">
        <w:rPr>
          <w:rFonts w:ascii="Arial" w:eastAsia="한컴바탕" w:hAnsi="Arial" w:cs="Arial"/>
          <w:b/>
          <w:i/>
          <w:iCs/>
          <w:snapToGrid w:val="0"/>
          <w:color w:val="000000"/>
          <w:kern w:val="24"/>
          <w:sz w:val="22"/>
          <w:lang w:eastAsia="de-DE" w:bidi="en-US"/>
        </w:rPr>
        <w:t xml:space="preserve">Prunus </w:t>
      </w:r>
      <w:proofErr w:type="spellStart"/>
      <w:r w:rsidRPr="00EA5385">
        <w:rPr>
          <w:rFonts w:ascii="Arial" w:eastAsia="한컴바탕" w:hAnsi="Arial" w:cs="Arial"/>
          <w:b/>
          <w:i/>
          <w:iCs/>
          <w:snapToGrid w:val="0"/>
          <w:color w:val="000000"/>
          <w:kern w:val="24"/>
          <w:sz w:val="22"/>
          <w:lang w:eastAsia="de-DE" w:bidi="en-US"/>
        </w:rPr>
        <w:t>africana</w:t>
      </w:r>
      <w:proofErr w:type="spellEnd"/>
      <w:r w:rsidRPr="00EA5385">
        <w:rPr>
          <w:rFonts w:ascii="Arial" w:eastAsia="한컴바탕" w:hAnsi="Arial" w:cs="Arial"/>
          <w:b/>
          <w:i/>
          <w:iCs/>
          <w:snapToGrid w:val="0"/>
          <w:color w:val="000000"/>
          <w:kern w:val="24"/>
          <w:sz w:val="22"/>
          <w:lang w:eastAsia="de-DE" w:bidi="en-US"/>
        </w:rPr>
        <w:t xml:space="preserve"> </w:t>
      </w:r>
      <w:r w:rsidRPr="00EA5385">
        <w:rPr>
          <w:rFonts w:ascii="Arial" w:eastAsia="한컴바탕" w:hAnsi="Arial" w:cs="Arial"/>
          <w:b/>
          <w:snapToGrid w:val="0"/>
          <w:color w:val="000000"/>
          <w:kern w:val="24"/>
          <w:sz w:val="22"/>
          <w:lang w:eastAsia="de-DE" w:bidi="en-US"/>
        </w:rPr>
        <w:t>by LC-TOF-MS analysis</w:t>
      </w:r>
      <w:r>
        <w:rPr>
          <w:rFonts w:ascii="Arial" w:eastAsia="한컴바탕" w:hAnsi="Arial" w:cs="Arial"/>
          <w:b/>
          <w:snapToGrid w:val="0"/>
          <w:color w:val="000000"/>
          <w:kern w:val="24"/>
          <w:sz w:val="22"/>
          <w:lang w:eastAsia="de-DE" w:bidi="en-US"/>
        </w:rPr>
        <w:t xml:space="preserve"> with negative ion mode (over 90% of library score)</w:t>
      </w:r>
    </w:p>
    <w:tbl>
      <w:tblPr>
        <w:tblW w:w="136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1"/>
        <w:gridCol w:w="3185"/>
        <w:gridCol w:w="1129"/>
        <w:gridCol w:w="1511"/>
        <w:gridCol w:w="1478"/>
        <w:gridCol w:w="850"/>
        <w:gridCol w:w="1276"/>
        <w:gridCol w:w="992"/>
        <w:gridCol w:w="1559"/>
        <w:gridCol w:w="1154"/>
      </w:tblGrid>
      <w:tr w:rsidR="00744A04" w:rsidRPr="00EA5385" w14:paraId="4C03140D" w14:textId="77777777" w:rsidTr="002867A4">
        <w:trPr>
          <w:trHeight w:val="348"/>
        </w:trPr>
        <w:tc>
          <w:tcPr>
            <w:tcW w:w="521" w:type="dxa"/>
            <w:shd w:val="clear" w:color="000000" w:fill="D9D9D9"/>
            <w:noWrap/>
            <w:vAlign w:val="center"/>
            <w:hideMark/>
          </w:tcPr>
          <w:p w14:paraId="135FCAD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3185" w:type="dxa"/>
            <w:shd w:val="clear" w:color="000000" w:fill="D9D9D9"/>
            <w:noWrap/>
            <w:vAlign w:val="center"/>
            <w:hideMark/>
          </w:tcPr>
          <w:p w14:paraId="5CF565A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Name</w:t>
            </w:r>
          </w:p>
        </w:tc>
        <w:tc>
          <w:tcPr>
            <w:tcW w:w="1129" w:type="dxa"/>
            <w:shd w:val="clear" w:color="000000" w:fill="D9D9D9"/>
            <w:noWrap/>
            <w:vAlign w:val="center"/>
            <w:hideMark/>
          </w:tcPr>
          <w:p w14:paraId="4D48D54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firstLine="180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Mass</w:t>
            </w:r>
          </w:p>
          <w:p w14:paraId="7E2B3EC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firstLine="180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EA5385">
              <w:rPr>
                <w:rFonts w:ascii="Arial" w:eastAsia="CharisSIL" w:hAnsi="Arial" w:cs="Arial"/>
                <w:b/>
                <w:szCs w:val="20"/>
              </w:rPr>
              <w:t>[M-H]</w:t>
            </w:r>
            <w:r w:rsidRPr="00EA5385">
              <w:rPr>
                <w:rFonts w:ascii="Arial" w:eastAsia="Batang" w:hAnsi="Arial" w:cs="Arial"/>
                <w:b/>
                <w:szCs w:val="20"/>
                <w:vertAlign w:val="superscript"/>
              </w:rPr>
              <w:t>−</w:t>
            </w:r>
          </w:p>
        </w:tc>
        <w:tc>
          <w:tcPr>
            <w:tcW w:w="1511" w:type="dxa"/>
            <w:shd w:val="clear" w:color="000000" w:fill="D9D9D9"/>
            <w:noWrap/>
            <w:vAlign w:val="center"/>
            <w:hideMark/>
          </w:tcPr>
          <w:p w14:paraId="5C13B89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leftChars="234" w:left="624" w:hangingChars="78" w:hanging="156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 xml:space="preserve">Founded  Mass </w:t>
            </w:r>
          </w:p>
        </w:tc>
        <w:tc>
          <w:tcPr>
            <w:tcW w:w="1478" w:type="dxa"/>
            <w:shd w:val="clear" w:color="000000" w:fill="D9D9D9"/>
            <w:noWrap/>
            <w:vAlign w:val="center"/>
            <w:hideMark/>
          </w:tcPr>
          <w:p w14:paraId="7B9DA5D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 xml:space="preserve">Error </w:t>
            </w:r>
          </w:p>
          <w:p w14:paraId="69F0F8C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(ppm)</w:t>
            </w:r>
          </w:p>
        </w:tc>
        <w:tc>
          <w:tcPr>
            <w:tcW w:w="850" w:type="dxa"/>
            <w:shd w:val="clear" w:color="000000" w:fill="D9D9D9"/>
            <w:noWrap/>
            <w:vAlign w:val="center"/>
            <w:hideMark/>
          </w:tcPr>
          <w:p w14:paraId="5C85074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 xml:space="preserve">RT </w:t>
            </w:r>
          </w:p>
          <w:p w14:paraId="7674AA2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(min)</w:t>
            </w:r>
          </w:p>
        </w:tc>
        <w:tc>
          <w:tcPr>
            <w:tcW w:w="1276" w:type="dxa"/>
            <w:shd w:val="clear" w:color="000000" w:fill="D9D9D9"/>
            <w:noWrap/>
            <w:vAlign w:val="center"/>
            <w:hideMark/>
          </w:tcPr>
          <w:p w14:paraId="74B0439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Founded RT (min)</w:t>
            </w:r>
          </w:p>
        </w:tc>
        <w:tc>
          <w:tcPr>
            <w:tcW w:w="992" w:type="dxa"/>
            <w:shd w:val="clear" w:color="000000" w:fill="D9D9D9"/>
            <w:noWrap/>
            <w:vAlign w:val="center"/>
            <w:hideMark/>
          </w:tcPr>
          <w:p w14:paraId="291E560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RT Delta (min)</w:t>
            </w:r>
          </w:p>
        </w:tc>
        <w:tc>
          <w:tcPr>
            <w:tcW w:w="1559" w:type="dxa"/>
            <w:shd w:val="clear" w:color="000000" w:fill="D9D9D9"/>
            <w:noWrap/>
            <w:vAlign w:val="center"/>
            <w:hideMark/>
          </w:tcPr>
          <w:p w14:paraId="0BD6C70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90" w:right="180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Library Score (%)</w:t>
            </w:r>
          </w:p>
        </w:tc>
        <w:tc>
          <w:tcPr>
            <w:tcW w:w="1154" w:type="dxa"/>
            <w:shd w:val="clear" w:color="000000" w:fill="D9D9D9"/>
            <w:noWrap/>
            <w:vAlign w:val="center"/>
            <w:hideMark/>
          </w:tcPr>
          <w:p w14:paraId="499DF66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leftChars="-261" w:left="58" w:hangingChars="290" w:hanging="580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 xml:space="preserve">Area    </w:t>
            </w:r>
            <w:proofErr w:type="spellStart"/>
            <w:r w:rsidRPr="00EA5385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Area</w:t>
            </w:r>
            <w:proofErr w:type="spellEnd"/>
          </w:p>
        </w:tc>
      </w:tr>
      <w:tr w:rsidR="00744A04" w:rsidRPr="00EA5385" w14:paraId="546AFE90" w14:textId="77777777" w:rsidTr="002867A4">
        <w:trPr>
          <w:trHeight w:val="348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2D2524D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050432F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edunculoside</w:t>
            </w:r>
            <w:proofErr w:type="spellEnd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+HCOOH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D22F64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95.3693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114FF55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95.3696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384C14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F6DDF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4.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AE102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4.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AF076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BAF23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00.0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2EA5FD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0498.21</w:t>
            </w:r>
          </w:p>
        </w:tc>
      </w:tr>
      <w:tr w:rsidR="00744A04" w:rsidRPr="00EA5385" w14:paraId="64FBEC91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27B4BD2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5BC8FE5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Luteoloside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8D16D6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47.0696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255DD0B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47.0695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B1C07D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64BDE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3.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D5629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3.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340C6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CBB0B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00.0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5464CC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513.48</w:t>
            </w:r>
          </w:p>
        </w:tc>
      </w:tr>
      <w:tr w:rsidR="00744A04" w:rsidRPr="00EA5385" w14:paraId="0CE9567D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2FAF701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786AD32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Hexadecanedioic acid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5345C7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85.1910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4CCD3B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85.1909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0E2148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3B4A9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0.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A9C69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0.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33939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B2362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00.0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9D3C99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leftChars="105" w:left="210" w:rightChars="5" w:right="10" w:firstLineChars="3" w:firstLine="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854.99</w:t>
            </w:r>
          </w:p>
        </w:tc>
      </w:tr>
      <w:tr w:rsidR="00744A04" w:rsidRPr="00EA5385" w14:paraId="63D6EF52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6EA7A87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30F6B9C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Guanosine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4417AA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82.0683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F0A57F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82.0684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ADC902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929BE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.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72E8A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54D17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F4D14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00.0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F0D147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969.05</w:t>
            </w:r>
          </w:p>
        </w:tc>
      </w:tr>
      <w:tr w:rsidR="00744A04" w:rsidRPr="00EA5385" w14:paraId="6D3C6500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47A811C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15BDE15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Betulonicacid</w:t>
            </w:r>
            <w:proofErr w:type="spellEnd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07ACAB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53.2775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1BF3E2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53.2776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50BFFAB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02204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2.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9C85C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2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C407AB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66FAB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00.0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BAC54C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209.40</w:t>
            </w:r>
          </w:p>
        </w:tc>
      </w:tr>
      <w:tr w:rsidR="00744A04" w:rsidRPr="00EA5385" w14:paraId="3A0517A0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40FB98A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0F1B140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Lithocholic acid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CDD467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75.2538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FE3F8F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75.2543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7D4455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74503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2.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35A69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2.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43F40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F6555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9.96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935A4E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86.47</w:t>
            </w:r>
          </w:p>
        </w:tc>
      </w:tr>
      <w:tr w:rsidR="00744A04" w:rsidRPr="00EA5385" w14:paraId="3769A1EF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706834C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68BEC15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Amber Acid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90B0B4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17.0113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7BC8E3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17.0112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57A9A64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5CF61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5AAE3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D9911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9F68B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9.9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781BE2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2654.45</w:t>
            </w:r>
          </w:p>
        </w:tc>
      </w:tr>
      <w:tr w:rsidR="00744A04" w:rsidRPr="00EA5385" w14:paraId="6D88EBE9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6A7622A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511BDF1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ypericin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54A7CA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03.3126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59DD45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03.3128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2E7B8C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A802A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5.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7ABD7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5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C4A28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9B01F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9.8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CA6FEC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4689.29</w:t>
            </w:r>
          </w:p>
        </w:tc>
      </w:tr>
      <w:tr w:rsidR="00744A04" w:rsidRPr="00EA5385" w14:paraId="4FEA40A5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38CF3EC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01A76EB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Maleic acid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F4F654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14.9957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3EE40B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14.9957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635C0F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38144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6FA8A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A546D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9A6BFB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9.75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92D74E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3276.86</w:t>
            </w:r>
          </w:p>
        </w:tc>
      </w:tr>
      <w:tr w:rsidR="00744A04" w:rsidRPr="00EA5385" w14:paraId="47096AF3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68BED06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7B4E172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Ononin +HCOOH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DDADFD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75.1936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0C9856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75.1946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5E0ED17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.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86023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3.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10D9B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3.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7D2F8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96078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9.57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1AC38B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465.31</w:t>
            </w:r>
          </w:p>
        </w:tc>
      </w:tr>
      <w:tr w:rsidR="00744A04" w:rsidRPr="00EA5385" w14:paraId="49F0DEC4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4F58C04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1AD51FA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olygalaxanthone</w:t>
            </w:r>
            <w:proofErr w:type="spellEnd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IX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D2C754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51.1494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2D9B16C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51.1494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1C6AEB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2A2A3B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1.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A2DB4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1.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C3BF7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95DFD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9.56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CB86B1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257.19</w:t>
            </w:r>
          </w:p>
        </w:tc>
      </w:tr>
      <w:tr w:rsidR="00744A04" w:rsidRPr="00EA5385" w14:paraId="5A70FD67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389EF2D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44D6588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Isorhamnetin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E0EFEA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15.1643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04BE45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15.1721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A83ED1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4.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2B857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9.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ACE91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9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77320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C663F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9.49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6F61AD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31.95</w:t>
            </w:r>
          </w:p>
        </w:tc>
      </w:tr>
      <w:tr w:rsidR="00744A04" w:rsidRPr="00EA5385" w14:paraId="17F95AEB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3BB63AF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590050A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alvianolic acid B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C22B80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17.3272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AFA1E6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17.3292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86D7B6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.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23454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6.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24A29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6.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7F05E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12307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9.37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FDACD0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78.22</w:t>
            </w:r>
          </w:p>
        </w:tc>
      </w:tr>
      <w:tr w:rsidR="00744A04" w:rsidRPr="00EA5385" w14:paraId="0669A8CB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5421B22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2BBB5DC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rocyanidin B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E09613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77.1062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8E2CD6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77.1063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FEF97A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99BF5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2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4DD54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2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FCD87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084F5B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9.26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ED9038B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3817.03</w:t>
            </w:r>
          </w:p>
        </w:tc>
      </w:tr>
      <w:tr w:rsidR="00744A04" w:rsidRPr="00EA5385" w14:paraId="368557CF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1E7D173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3FEF630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Chenodeoxycholic acid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DB7E90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91.0822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3737C5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91.0835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0753A4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.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4932E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.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316BA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.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FAD86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4DBEB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9.25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89B3D2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157.16</w:t>
            </w:r>
          </w:p>
        </w:tc>
      </w:tr>
      <w:tr w:rsidR="00744A04" w:rsidRPr="00EA5385" w14:paraId="564B8E1A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34866FD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247DB4E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Vitexin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5917F9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31.1690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9D8D23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31.1692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E058CA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F2BCF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2.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48FE3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2.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4D68A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B5E03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9.2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F673AE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598.51</w:t>
            </w:r>
          </w:p>
        </w:tc>
      </w:tr>
      <w:tr w:rsidR="00744A04" w:rsidRPr="00EA5385" w14:paraId="752EAEF1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2B9761A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6989EDD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Polyphyllin VI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B76A82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37.1994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421D9F7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37.1995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57C1E4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A1850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78EFC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9277E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0EF35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9.0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89A5EA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400.46</w:t>
            </w:r>
          </w:p>
        </w:tc>
      </w:tr>
      <w:tr w:rsidR="00744A04" w:rsidRPr="00EA5385" w14:paraId="67DFC7E4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1AFA582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11157D4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atechin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074F3B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89.0553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21B5F61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89.0553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5CAF997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9E606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7.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E5113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7.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D1E42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2AE4D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9.0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E9AE8C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61539.21</w:t>
            </w:r>
          </w:p>
        </w:tc>
      </w:tr>
      <w:tr w:rsidR="00744A04" w:rsidRPr="00EA5385" w14:paraId="6848334F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0F04743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38EBE5A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yasterone</w:t>
            </w:r>
            <w:proofErr w:type="spellEnd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CD733C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19.3070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6EA44E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19.3069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461B26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04D4B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7.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61EB3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7.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8887C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CE9B8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9.06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730DAD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7534.32</w:t>
            </w:r>
          </w:p>
        </w:tc>
      </w:tr>
      <w:tr w:rsidR="00744A04" w:rsidRPr="00EA5385" w14:paraId="1371174D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34E5494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5B39BC2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pigenin-7-glucoside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0F4125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31.2055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E6F615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31.2057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51F68ED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D1A89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5.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3D795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5.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6468A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0FA00B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9.05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E7B838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86.69</w:t>
            </w:r>
          </w:p>
        </w:tc>
      </w:tr>
      <w:tr w:rsidR="00744A04" w:rsidRPr="00EA5385" w14:paraId="49736BAD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7497AF3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7A2A1E2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lycyrrhetinic</w:t>
            </w:r>
            <w:proofErr w:type="spellEnd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acid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CD2E51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69.2723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1AB0B4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69.2725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9DD7D6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21095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1.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6FA06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1.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6859F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4F4EF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9.0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794259B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756.51</w:t>
            </w:r>
          </w:p>
        </w:tc>
      </w:tr>
      <w:tr w:rsidR="00744A04" w:rsidRPr="00EA5385" w14:paraId="629E3905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6BF6977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lastRenderedPageBreak/>
              <w:t>22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6E1CFB2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aidzin</w:t>
            </w:r>
            <w:proofErr w:type="spellEnd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8DCFCD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15.2118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0DC719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15.2119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3FE6B2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615A9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4.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DDF4CB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4.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04D10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D31B9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8.96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9D6058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328.85</w:t>
            </w:r>
          </w:p>
        </w:tc>
      </w:tr>
      <w:tr w:rsidR="00744A04" w:rsidRPr="00EA5385" w14:paraId="504CEFAC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6AFE6B2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3D60A38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ryptochlorogenic</w:t>
            </w:r>
            <w:proofErr w:type="spellEnd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acid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F6F856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53.0684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45CD1A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53.0682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7E4A1D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22176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6.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E8201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6.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23ADC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CE979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8.8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2995B3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8290.11</w:t>
            </w:r>
          </w:p>
        </w:tc>
      </w:tr>
      <w:tr w:rsidR="00744A04" w:rsidRPr="00EA5385" w14:paraId="2FAE6926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3293772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5E4EB93B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oburic</w:t>
            </w:r>
            <w:proofErr w:type="spellEnd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acid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D24F0C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39.0440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D354AF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39.0439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08AF08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3A475B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8.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D03F8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8.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2122B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3D7AB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8.87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6993C6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430.87</w:t>
            </w:r>
          </w:p>
        </w:tc>
      </w:tr>
      <w:tr w:rsidR="00744A04" w:rsidRPr="00EA5385" w14:paraId="7B8C76EB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51049FB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396FD8D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hloridzin</w:t>
            </w:r>
            <w:proofErr w:type="spellEnd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2DE942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35.1063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FE5C8F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35.1063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D5CC70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4B98F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6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38955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6.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C5573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AF862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8.6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4BAC10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703.49</w:t>
            </w:r>
          </w:p>
        </w:tc>
      </w:tr>
      <w:tr w:rsidR="00744A04" w:rsidRPr="00EA5385" w14:paraId="437EC5BE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56BB10D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6182623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alceorioside</w:t>
            </w:r>
            <w:proofErr w:type="spellEnd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B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1FEF52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77.1001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D10C2B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77.1003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570A107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266AF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1.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E349D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1.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95C15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25D09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8.57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FC0D38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208.20</w:t>
            </w:r>
          </w:p>
        </w:tc>
      </w:tr>
      <w:tr w:rsidR="00744A04" w:rsidRPr="00EA5385" w14:paraId="481EE9CA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7174E79B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2CE6207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lycetein</w:t>
            </w:r>
            <w:proofErr w:type="spellEnd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3794CE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83.0450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2F89010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83.0450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5FA519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1845E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7.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3F608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7.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67D7B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CA6C4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8.41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1A9BF5B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05.42</w:t>
            </w:r>
          </w:p>
        </w:tc>
      </w:tr>
      <w:tr w:rsidR="00744A04" w:rsidRPr="00EA5385" w14:paraId="7CBBCF8B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64FBBB2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2847C00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Amygdalin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39EA5DB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02.1302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84DB02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02.1302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76CA49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F2DA1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5.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A5AF1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5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3C216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D9A6BB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8.3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0DE56F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57251.89</w:t>
            </w:r>
          </w:p>
        </w:tc>
      </w:tr>
      <w:tr w:rsidR="00744A04" w:rsidRPr="00EA5385" w14:paraId="615EC1AF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4C160B1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04B389E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ingerglycolipid</w:t>
            </w:r>
            <w:proofErr w:type="spellEnd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B +HCOOH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6BD5C7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23.3491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992533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23.3491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5D8F788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0F2C6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0.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26699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0.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ACC1D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94E04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8.21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56C936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221.87</w:t>
            </w:r>
          </w:p>
        </w:tc>
      </w:tr>
      <w:tr w:rsidR="00744A04" w:rsidRPr="00EA5385" w14:paraId="2EBAE996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0B39418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2E9286B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Ziyuglycoside</w:t>
            </w:r>
            <w:proofErr w:type="spellEnd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II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646212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03.1448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B736BE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03.1464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5FF4B5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.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FB35C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4C05C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87DE9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7250F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8.1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B9A04E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06.92</w:t>
            </w:r>
          </w:p>
        </w:tc>
      </w:tr>
      <w:tr w:rsidR="00744A04" w:rsidRPr="00EA5385" w14:paraId="250CB631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539FE6E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3869E35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Estriol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144508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87.2065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44D1706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87.2065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1D11B5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11E9B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9.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3FCB8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9.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70B14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4E789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8.1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D760E3B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438.03</w:t>
            </w:r>
          </w:p>
        </w:tc>
      </w:tr>
      <w:tr w:rsidR="00744A04" w:rsidRPr="00EA5385" w14:paraId="565CEBEE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73B6379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307F61C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Phenobarbital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1D661D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30.9725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873389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30.9729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74EAC0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2A8B1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1.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25F50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1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36C07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81D59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8.06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CECE01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50.68</w:t>
            </w:r>
          </w:p>
        </w:tc>
      </w:tr>
      <w:tr w:rsidR="00744A04" w:rsidRPr="00EA5385" w14:paraId="6D154957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45D3E34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6CC3D2A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eterophyllin</w:t>
            </w:r>
            <w:proofErr w:type="spellEnd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B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F74DD5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77.1952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15BD42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77.1933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AE7BB6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2.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0E592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.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801AF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.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976D1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40F2C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8.0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3ADC96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496.57</w:t>
            </w:r>
          </w:p>
        </w:tc>
      </w:tr>
      <w:tr w:rsidR="00744A04" w:rsidRPr="00EA5385" w14:paraId="1866297B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64AB7A6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2184902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aikosaponin</w:t>
            </w:r>
            <w:proofErr w:type="spellEnd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D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599DE0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79.2574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2AE6F06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79.2575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8A0AA9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BDCF5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2.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C7AD3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2.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4E1AA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61980B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8.01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F129EE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381.08</w:t>
            </w:r>
          </w:p>
        </w:tc>
      </w:tr>
      <w:tr w:rsidR="00744A04" w:rsidRPr="00EA5385" w14:paraId="6D72650A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2252244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4447AF4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siatic acid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D1B588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87.2305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D20464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87.2302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A34E8B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D05C9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5.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7C075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5.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322DD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160C9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7.5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FECE0A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70.94</w:t>
            </w:r>
          </w:p>
        </w:tc>
      </w:tr>
      <w:tr w:rsidR="00744A04" w:rsidRPr="00EA5385" w14:paraId="471DE87F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589B27D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5354630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olygalaxanthon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7671FE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97.1541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A3F315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97.1533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554A35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1.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0ACDB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0.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82DD8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0.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78EA7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C8BFE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7.49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C781DD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289.62</w:t>
            </w:r>
          </w:p>
        </w:tc>
      </w:tr>
      <w:tr w:rsidR="00744A04" w:rsidRPr="00EA5385" w14:paraId="0407D49C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616D21BB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32B3FBB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alycosin-7-o-glucoside +HCOOH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DCC943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91.0945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C5DE72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91.0944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97A9F3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3AA9D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3.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91908B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3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62E14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68AD1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7.4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2C53ED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412.20</w:t>
            </w:r>
          </w:p>
        </w:tc>
      </w:tr>
      <w:tr w:rsidR="00744A04" w:rsidRPr="00EA5385" w14:paraId="57797221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3B7421B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713F2AE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hytolaccagenin</w:t>
            </w:r>
            <w:proofErr w:type="spellEnd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F5E82B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31.2560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7C97E6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31.2561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5801DED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CE161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2.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32A7E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2.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61300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7D2D5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7.2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941AC3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292.99</w:t>
            </w:r>
          </w:p>
        </w:tc>
      </w:tr>
      <w:tr w:rsidR="00744A04" w:rsidRPr="00EA5385" w14:paraId="29730DC6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691C514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7E65E85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Genistein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68FB85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69.1604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29E930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69.1610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87B55B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938C1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4.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71526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4.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73E8C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B6EC1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7.0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08B421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82.40</w:t>
            </w:r>
          </w:p>
        </w:tc>
      </w:tr>
      <w:tr w:rsidR="00744A04" w:rsidRPr="00EA5385" w14:paraId="03787D9D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3DE43F5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785FDC3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hytolaccagenin</w:t>
            </w:r>
            <w:proofErr w:type="spellEnd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+HCOOH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08F95A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77.2563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F6DDF2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77.2575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5166B5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.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213E8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3.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688AE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3.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A65D5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56E79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7.0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90016D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314.82</w:t>
            </w:r>
          </w:p>
        </w:tc>
      </w:tr>
      <w:tr w:rsidR="00744A04" w:rsidRPr="00EA5385" w14:paraId="771C5AB3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4077A52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4907E76B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riodictyol</w:t>
            </w:r>
            <w:proofErr w:type="spellEnd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F45BF5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87.0397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41C9A99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87.0397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07D03C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06493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9.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33F37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9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0EE07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C5E15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6.79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A63861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864.55</w:t>
            </w:r>
          </w:p>
        </w:tc>
      </w:tr>
      <w:tr w:rsidR="00744A04" w:rsidRPr="00EA5385" w14:paraId="05D2A605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15D07B4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7A15AB7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Uridine 5'-monophosphate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C5F737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23.0105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4DE16B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23.0105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71A4CF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06609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B44CA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EEA88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C3D31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6.39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2857B2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3805.36</w:t>
            </w:r>
          </w:p>
        </w:tc>
      </w:tr>
      <w:tr w:rsidR="00744A04" w:rsidRPr="00EA5385" w14:paraId="5A8FC7A4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7D37C44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5F7226B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utin</w:t>
            </w:r>
            <w:proofErr w:type="spellEnd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9453B8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09.1158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009E1EB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09.1154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62CC47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7A101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2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C88D7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2.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E8B85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F5E4A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6.33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552F50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917.16</w:t>
            </w:r>
          </w:p>
        </w:tc>
      </w:tr>
      <w:tr w:rsidR="00744A04" w:rsidRPr="00EA5385" w14:paraId="6EB8B14D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58EAC93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4235959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hytolaccagenin</w:t>
            </w:r>
            <w:proofErr w:type="spellEnd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+HCOOH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CB7FF6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77.2583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9CD9B1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77.2579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FC45DB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4BCF1B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3.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551D4B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3.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51A20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C1FA4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5.7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4AC3D4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528.47</w:t>
            </w:r>
          </w:p>
        </w:tc>
      </w:tr>
      <w:tr w:rsidR="00744A04" w:rsidRPr="00EA5385" w14:paraId="5EFFE9AE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3E76BA4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6BD41D0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Apigenin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369EE4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69.0300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1E7131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69.0301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8D4A93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6C2B2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4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C022E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4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08BAE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F84A3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5.5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C42F00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61.34</w:t>
            </w:r>
          </w:p>
        </w:tc>
      </w:tr>
      <w:tr w:rsidR="00744A04" w:rsidRPr="00EA5385" w14:paraId="73A85137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1AB492A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1C6ACD5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Naringenin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855213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71.0457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4E7BF7B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71.0458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9A9814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D0CE4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4.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86DCC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4.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CF92D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41C4F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5.37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32EC0D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675.96</w:t>
            </w:r>
          </w:p>
        </w:tc>
      </w:tr>
      <w:tr w:rsidR="00744A04" w:rsidRPr="00EA5385" w14:paraId="4EF43426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1B40A0C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lastRenderedPageBreak/>
              <w:t>47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19646DB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eniposide</w:t>
            </w:r>
            <w:proofErr w:type="spellEnd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+ HCOOH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CD228F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33.1848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57ABF5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33.1848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10B08C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5C9F8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8.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609A5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8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0ED4F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0C4F2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5.31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F45AC6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7878.59</w:t>
            </w:r>
          </w:p>
        </w:tc>
      </w:tr>
      <w:tr w:rsidR="00744A04" w:rsidRPr="00EA5385" w14:paraId="29A6BF56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0981874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492E55E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aidzin</w:t>
            </w:r>
            <w:proofErr w:type="spellEnd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+HCOOH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1A151F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61.0855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4D301B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61.0860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5DF4D8A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27D07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0.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742FC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0.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58DB8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E995E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4.97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E2918B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18.85</w:t>
            </w:r>
          </w:p>
        </w:tc>
      </w:tr>
      <w:tr w:rsidR="00744A04" w:rsidRPr="00EA5385" w14:paraId="129F40E5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7D07145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13A34B9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evulinic</w:t>
            </w:r>
            <w:proofErr w:type="spellEnd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acid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A984D9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15.0319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FE5F40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15.0320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3D047C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5F5C5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.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66399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.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BB3FD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8D4F4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4.86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7285DB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27.93</w:t>
            </w:r>
          </w:p>
        </w:tc>
      </w:tr>
      <w:tr w:rsidR="00744A04" w:rsidRPr="00EA5385" w14:paraId="03288286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028952C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69388D7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Uridine diphosphate glucose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998799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65.0202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297D281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65.0211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176CCF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A23A2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2.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9DF83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2.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48D84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9D3A3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4.85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1CFFCF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89.27</w:t>
            </w:r>
          </w:p>
        </w:tc>
      </w:tr>
      <w:tr w:rsidR="00744A04" w:rsidRPr="00EA5385" w14:paraId="04B0660A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44240CA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3605F81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2-Phenylbutyric acid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E0BC5F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63.0303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44B6DB1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63.0303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5FEED7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E8193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3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1B1A0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3.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C3803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19FAB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4.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2B3542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46.26</w:t>
            </w:r>
          </w:p>
        </w:tc>
      </w:tr>
      <w:tr w:rsidR="00744A04" w:rsidRPr="00EA5385" w14:paraId="51E67EA7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7E47497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0FDB925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achymic</w:t>
            </w:r>
            <w:proofErr w:type="spellEnd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acid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58AABC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27.1422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3EC379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27.1415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81DC7D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1.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87719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6.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1DB7F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6.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26B60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22E33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3.49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073B4A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845.48</w:t>
            </w:r>
          </w:p>
        </w:tc>
      </w:tr>
      <w:tr w:rsidR="00744A04" w:rsidRPr="00EA5385" w14:paraId="7694BE56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12959C8B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10A34C1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Diosmetin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3AB3F7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99.0030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BAF612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99.0030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522FA8C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69D0C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3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7C166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3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741D4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94C91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3.29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5F296EB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932.48</w:t>
            </w:r>
          </w:p>
        </w:tc>
      </w:tr>
      <w:tr w:rsidR="00744A04" w:rsidRPr="00EA5385" w14:paraId="6F5AE0D9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4356EAF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7880099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Trifolirhizin +HCOOH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2FC271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91.0943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E7388EB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91.0946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158A61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E8B0F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7.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DA1A8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7.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3846E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048C3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3.27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2840FB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545.12</w:t>
            </w:r>
          </w:p>
        </w:tc>
      </w:tr>
      <w:tr w:rsidR="00744A04" w:rsidRPr="00EA5385" w14:paraId="555B7117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0C70E61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62379A3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Sennoside A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A23B04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61.1291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162E898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61.1288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25E016B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691A6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4.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267B3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4.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50F33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8FA52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3.2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6C0968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183.58</w:t>
            </w:r>
          </w:p>
        </w:tc>
      </w:tr>
      <w:tr w:rsidR="00744A04" w:rsidRPr="00EA5385" w14:paraId="4DAE0D89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300E541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30BD2DA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ydroxysafflor</w:t>
            </w:r>
            <w:proofErr w:type="spellEnd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Yellow A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48C5E9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11.2046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814BBC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11.2047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E75096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F77AB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7.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2C338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7.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C067C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5A129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3.1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38703E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472.09</w:t>
            </w:r>
          </w:p>
        </w:tc>
      </w:tr>
      <w:tr w:rsidR="00744A04" w:rsidRPr="00EA5385" w14:paraId="2FBA47DD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294A1F5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1BA0BC3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ngeletin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060AC7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33.1774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17C55D6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33.1775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99DCC4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B3ACE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9.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FCDA6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9.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53DEE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9AC0B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2.95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6DF4DD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054.52</w:t>
            </w:r>
          </w:p>
        </w:tc>
      </w:tr>
      <w:tr w:rsidR="00744A04" w:rsidRPr="00EA5385" w14:paraId="14AB6C02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1863AE7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432817F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Biotin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42D372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43.0158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5AA934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43.0160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BE049F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82F77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5.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5BEBE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5.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755FF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F08F2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2.9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AAFC87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66.08</w:t>
            </w:r>
          </w:p>
        </w:tc>
      </w:tr>
      <w:tr w:rsidR="00744A04" w:rsidRPr="00EA5385" w14:paraId="7084A393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0F5B413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3AE1FFE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enegenin</w:t>
            </w:r>
            <w:proofErr w:type="spellEnd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B22EC6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35.1553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5D3063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35.1549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BA1BEE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2463E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7.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1873A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7.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1A6B8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9BA59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2.63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D2C1DE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34.03</w:t>
            </w:r>
          </w:p>
        </w:tc>
      </w:tr>
      <w:tr w:rsidR="00744A04" w:rsidRPr="00EA5385" w14:paraId="0A0B805E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2B842B2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087733A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4-Aminohippuric acid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00677D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93.0022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33181C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93.0019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D4D5C8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1.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E2A23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1.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75302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1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C4454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A2356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2.63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7E7288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50.68</w:t>
            </w:r>
          </w:p>
        </w:tc>
      </w:tr>
      <w:tr w:rsidR="00744A04" w:rsidRPr="00EA5385" w14:paraId="6328EA75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7648532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4FAA605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enegenin</w:t>
            </w:r>
            <w:proofErr w:type="spellEnd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64003B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35.3008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0DA555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35.3008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3090C1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211F8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7.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C343B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7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0A248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293F0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2.63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96357B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634.17</w:t>
            </w:r>
          </w:p>
        </w:tc>
      </w:tr>
      <w:tr w:rsidR="00744A04" w:rsidRPr="00EA5385" w14:paraId="67A29AE8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33B788A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230376EB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pibrassinolide</w:t>
            </w:r>
            <w:proofErr w:type="spellEnd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+HCOOH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6F5EAF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25.2724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342E3A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25.2724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824A88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613C1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5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4B5FC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5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A52C5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A27BB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2.4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B70F63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303.37</w:t>
            </w:r>
          </w:p>
        </w:tc>
      </w:tr>
      <w:tr w:rsidR="00744A04" w:rsidRPr="00EA5385" w14:paraId="582DFEE9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641DAB1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6139986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icroside</w:t>
            </w:r>
            <w:proofErr w:type="spellEnd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II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99780D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11.2290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44370D3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11.2288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F024DD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713C0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2.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1882E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2.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61BD4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A6B72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2.2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ACCA6F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5649.42</w:t>
            </w:r>
          </w:p>
        </w:tc>
      </w:tr>
      <w:tr w:rsidR="00744A04" w:rsidRPr="00EA5385" w14:paraId="31F618E6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77991EC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483F05A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losante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4C96CA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61.2086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2E5B16D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61.2182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78828D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4.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92DDA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9.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4E0FBB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0.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BE5E6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37D38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2.1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5BBD56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382.93</w:t>
            </w:r>
          </w:p>
        </w:tc>
      </w:tr>
      <w:tr w:rsidR="00744A04" w:rsidRPr="00EA5385" w14:paraId="0607B98C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4925F28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4FD680C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rotopanaxadiol +HCOOH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318558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05.1816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795C4B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05.1812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7A905B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4BFCE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3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327DE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3.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14685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F3F3FB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1.86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AE388E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293.96</w:t>
            </w:r>
          </w:p>
        </w:tc>
      </w:tr>
      <w:tr w:rsidR="00744A04" w:rsidRPr="00EA5385" w14:paraId="4314968A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7165E92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6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6DAF61D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lycocholic</w:t>
            </w:r>
            <w:proofErr w:type="spellEnd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acid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C48CCD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64.2365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FE84C2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64.2338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5DBF00A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5.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88401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9.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0F61C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9.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27350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2A6C0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1.8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77EB5E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416.16</w:t>
            </w:r>
          </w:p>
        </w:tc>
      </w:tr>
      <w:tr w:rsidR="00744A04" w:rsidRPr="00EA5385" w14:paraId="564C5981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07DFF42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35A5D1E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Emodin-8-glucoside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572A06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31.1612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9805135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31.1611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AB8242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5024CB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1.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A048C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1.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15BE2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2BFA2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1.41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127FE1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935.34</w:t>
            </w:r>
          </w:p>
        </w:tc>
      </w:tr>
      <w:tr w:rsidR="00744A04" w:rsidRPr="00EA5385" w14:paraId="5C213A40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4A1281D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430B854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emethylzeylastera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C0581F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79.1882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A56990B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79.1884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73A386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9389F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2.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2160F6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2.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91A41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5107A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1.3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AA08BD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785.29</w:t>
            </w:r>
          </w:p>
        </w:tc>
      </w:tr>
      <w:tr w:rsidR="00744A04" w:rsidRPr="00EA5385" w14:paraId="37B637A4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01C49B3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6E83716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lycyrrhizic</w:t>
            </w:r>
            <w:proofErr w:type="spellEnd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acid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3A1A5B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21.2661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2B5FBB5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21.2659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2A2F29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41599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5.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17657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5.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9CCED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B6E51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0.97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F7E9F6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76.98</w:t>
            </w:r>
          </w:p>
        </w:tc>
      </w:tr>
      <w:tr w:rsidR="00744A04" w:rsidRPr="00EA5385" w14:paraId="5BA622CE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648166EB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5356252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Stachyose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ADB421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65.3652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88299A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65.3658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54CC7A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94F9E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2.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45279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1.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0D40C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7BA3A2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0.9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841494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196.77</w:t>
            </w:r>
          </w:p>
        </w:tc>
      </w:tr>
      <w:tr w:rsidR="00744A04" w:rsidRPr="00EA5385" w14:paraId="53757631" w14:textId="77777777" w:rsidTr="002867A4">
        <w:trPr>
          <w:trHeight w:val="332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0F92212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740E0F8F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Kaempferol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A77C49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85.0239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FBE3843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85.0242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F8146E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898FE4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7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61E96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7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45055D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EBA9E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0.29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9E2236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01.72</w:t>
            </w:r>
          </w:p>
        </w:tc>
      </w:tr>
      <w:tr w:rsidR="00744A04" w:rsidRPr="00EA5385" w14:paraId="14586918" w14:textId="77777777" w:rsidTr="002867A4">
        <w:trPr>
          <w:trHeight w:val="348"/>
        </w:trPr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5C442A17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lastRenderedPageBreak/>
              <w:t>72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3E0F8A99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yringin</w:t>
            </w:r>
            <w:proofErr w:type="spellEnd"/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+HCOOH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544EC0A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17.1190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0204161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17.1187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07908EC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95" w:right="39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5801C0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0.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480F8B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118" w:right="236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0.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893DCE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1500D8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259" w:right="518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0.03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0CE45CB" w14:textId="77777777" w:rsidR="00744A04" w:rsidRPr="00EA5385" w:rsidRDefault="00744A04" w:rsidP="002867A4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A538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199.52</w:t>
            </w:r>
          </w:p>
        </w:tc>
      </w:tr>
    </w:tbl>
    <w:p w14:paraId="1EC48A39" w14:textId="77777777" w:rsidR="00901C41" w:rsidRPr="00420AFC" w:rsidRDefault="00901C41" w:rsidP="00744A04">
      <w:pPr>
        <w:widowControl/>
        <w:wordWrap/>
        <w:autoSpaceDE/>
        <w:autoSpaceDN/>
        <w:rPr>
          <w:rFonts w:eastAsiaTheme="minorHAnsi"/>
          <w:sz w:val="18"/>
          <w:szCs w:val="18"/>
        </w:rPr>
      </w:pPr>
    </w:p>
    <w:sectPr w:rsidR="00901C41" w:rsidRPr="00420AFC" w:rsidSect="002E35F5"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한컴바탕">
    <w:altName w:val="Malgun Gothic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CharisSIL">
    <w:altName w:val="Malgun Gothic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2784"/>
    <w:rsid w:val="001B23F5"/>
    <w:rsid w:val="001E646F"/>
    <w:rsid w:val="00282784"/>
    <w:rsid w:val="002E35F5"/>
    <w:rsid w:val="003006FC"/>
    <w:rsid w:val="00420AFC"/>
    <w:rsid w:val="0045495A"/>
    <w:rsid w:val="00483BF0"/>
    <w:rsid w:val="00522B46"/>
    <w:rsid w:val="00616C1D"/>
    <w:rsid w:val="006C582F"/>
    <w:rsid w:val="00744A04"/>
    <w:rsid w:val="00901C41"/>
    <w:rsid w:val="0092433B"/>
    <w:rsid w:val="00924DF5"/>
    <w:rsid w:val="00A710BA"/>
    <w:rsid w:val="00DF2FCB"/>
    <w:rsid w:val="00EA5385"/>
    <w:rsid w:val="00F70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F7E9D"/>
  <w15:chartTrackingRefBased/>
  <w15:docId w15:val="{04FE473C-256B-429D-BED3-F006124ED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5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2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1ED1C0-8F49-4298-B315-210E329593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90</Words>
  <Characters>9069</Characters>
  <Application>Microsoft Office Word</Application>
  <DocSecurity>0</DocSecurity>
  <Lines>75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남희</dc:creator>
  <cp:keywords/>
  <dc:description/>
  <cp:lastModifiedBy>Windows 10 256</cp:lastModifiedBy>
  <cp:revision>2</cp:revision>
  <dcterms:created xsi:type="dcterms:W3CDTF">2021-11-04T15:52:00Z</dcterms:created>
  <dcterms:modified xsi:type="dcterms:W3CDTF">2021-11-04T15:52:00Z</dcterms:modified>
</cp:coreProperties>
</file>